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24188" w14:textId="77777777" w:rsidR="00E939A8" w:rsidRDefault="00E939A8" w:rsidP="00E939A8">
      <w:pPr>
        <w:spacing w:after="120" w:line="480" w:lineRule="auto"/>
        <w:jc w:val="both"/>
        <w:rPr>
          <w:rFonts w:eastAsia="FreeSerif"/>
          <w:b/>
          <w:bCs/>
        </w:rPr>
      </w:pPr>
      <w:r>
        <w:rPr>
          <w:b/>
          <w:bCs/>
        </w:rPr>
        <w:t xml:space="preserve">Multimedia </w:t>
      </w:r>
      <w:r>
        <w:rPr>
          <w:rFonts w:eastAsia="FreeSerif"/>
          <w:b/>
          <w:bCs/>
        </w:rPr>
        <w:t>Appendix 4: Quality Assessment Result</w:t>
      </w:r>
    </w:p>
    <w:tbl>
      <w:tblPr>
        <w:tblStyle w:val="TableGrid"/>
        <w:tblW w:w="138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549"/>
        <w:gridCol w:w="993"/>
        <w:gridCol w:w="1418"/>
        <w:gridCol w:w="992"/>
        <w:gridCol w:w="1134"/>
        <w:gridCol w:w="1134"/>
        <w:gridCol w:w="1134"/>
        <w:gridCol w:w="1134"/>
        <w:gridCol w:w="1134"/>
        <w:gridCol w:w="1134"/>
        <w:gridCol w:w="1134"/>
      </w:tblGrid>
      <w:tr w:rsidR="00E939A8" w14:paraId="3D55D735" w14:textId="77777777" w:rsidTr="00E939A8">
        <w:trPr>
          <w:trHeight w:val="32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EEA6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CASP Checkli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833E5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Bolt</w:t>
            </w:r>
          </w:p>
          <w:p w14:paraId="59DB86A5" w14:textId="746784D3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5975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McCormack</w:t>
            </w:r>
          </w:p>
          <w:p w14:paraId="2879BE76" w14:textId="425F7BDA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905A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Stetson</w:t>
            </w:r>
          </w:p>
          <w:p w14:paraId="688AC494" w14:textId="641F34EE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5395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Weiskopf</w:t>
            </w:r>
          </w:p>
          <w:p w14:paraId="71275198" w14:textId="1C3E8D64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22597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Almutiry</w:t>
            </w:r>
            <w:proofErr w:type="spellEnd"/>
          </w:p>
          <w:p w14:paraId="1218BE97" w14:textId="26C303A1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46B30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Bowen</w:t>
            </w:r>
          </w:p>
          <w:p w14:paraId="73A10373" w14:textId="226F0A36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4C04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Dungey</w:t>
            </w:r>
          </w:p>
          <w:p w14:paraId="5686E508" w14:textId="18E7817A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4ADD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Davoudi</w:t>
            </w:r>
          </w:p>
          <w:p w14:paraId="68FDBA6D" w14:textId="045EE038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5E600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Kahn</w:t>
            </w:r>
          </w:p>
          <w:p w14:paraId="56B5783F" w14:textId="46CC6EFA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F875" w14:textId="77777777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Almutir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  <w:p w14:paraId="5A9265BD" w14:textId="2BCA5439" w:rsidR="00E939A8" w:rsidRDefault="00E939A8">
            <w:pPr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2017</w:t>
            </w:r>
          </w:p>
        </w:tc>
      </w:tr>
      <w:tr w:rsidR="00E939A8" w14:paraId="6AA1A088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DD40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Was there a clear statement of the aims of the research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378E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C3E1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5F93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105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9CC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325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2333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160A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6AC8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5B58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747D621F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86CD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Is a qualitative methodology appropriate?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D32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E8A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DB7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D9D8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C1D5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E85B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D78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418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FE2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8449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653FA4F1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A41B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Was the research design appropriate to address the aims of the research?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C61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84E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240E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08D20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C8B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BB268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1F04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AB11E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9D5D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D826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37ADE867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7AC5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Was the recruitment strategy appropriate to the aims of the research?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C141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D248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EEDC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481B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6F6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28F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3AEC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4C55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435AF" w14:textId="77777777" w:rsidR="00E939A8" w:rsidRDefault="00E939A8">
            <w:pPr>
              <w:adjustRightInd w:val="0"/>
              <w:snapToGrid w:val="0"/>
              <w:spacing w:before="480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C5D8E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1AD8CF24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98CC3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Was the data collected in a way that addressed the research issue?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EA68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2824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BD5B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F97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838B9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4CE6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0570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6B5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C81D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CD6C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2D809E60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4C1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Has the relationship between researcher and participants been adequately considered?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6775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t cl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D9A9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D6C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D033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03D0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213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264D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5DB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34E9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AC768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5703F460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8883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Have ethical issues been taken into consideration?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D85F0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7FC43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796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F67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778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E57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EE0A3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BD1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EAFC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B889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11542D68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2F9E4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Was the data analysis sufficiently rigorous?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972B3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12D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DB4E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111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632F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DE04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80B9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1B9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C15C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BFCF5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76693200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E9F8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 Is there a clear statement of findings?    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144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3C8A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4AFA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EB2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A55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1CB56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611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431D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991BA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84704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  <w:tr w:rsidR="00E939A8" w14:paraId="5720A990" w14:textId="77777777" w:rsidTr="00E939A8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02A2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 xml:space="preserve">How valuable is the research?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FED7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9698E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3232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7830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4A2FB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2CF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830F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A32D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BCF31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361C" w14:textId="77777777" w:rsidR="00E939A8" w:rsidRDefault="00E939A8">
            <w:pPr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Yes</w:t>
            </w:r>
          </w:p>
        </w:tc>
      </w:tr>
    </w:tbl>
    <w:p w14:paraId="1B15D301" w14:textId="77777777" w:rsidR="00E939A8" w:rsidRDefault="00E939A8" w:rsidP="00E939A8">
      <w:pPr>
        <w:spacing w:before="100" w:beforeAutospacing="1" w:after="100" w:afterAutospacing="1" w:line="480" w:lineRule="auto"/>
        <w:jc w:val="both"/>
        <w:outlineLvl w:val="1"/>
      </w:pPr>
    </w:p>
    <w:p w14:paraId="696EB7CA" w14:textId="77777777" w:rsidR="003621A3" w:rsidRDefault="003621A3"/>
    <w:sectPr w:rsidR="003621A3" w:rsidSect="00E93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A8"/>
    <w:rsid w:val="003621A3"/>
    <w:rsid w:val="00D01AA2"/>
    <w:rsid w:val="00E9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AE7D6"/>
  <w15:chartTrackingRefBased/>
  <w15:docId w15:val="{051FFEB4-E445-4B6A-984C-5466F4382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9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9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Fadahunsi</dc:creator>
  <cp:keywords/>
  <dc:description/>
  <cp:lastModifiedBy>Philip</cp:lastModifiedBy>
  <cp:revision>2</cp:revision>
  <dcterms:created xsi:type="dcterms:W3CDTF">2020-08-13T14:43:00Z</dcterms:created>
  <dcterms:modified xsi:type="dcterms:W3CDTF">2021-04-29T18:22:00Z</dcterms:modified>
</cp:coreProperties>
</file>